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S2 </w:t>
      </w:r>
      <w:r>
        <w:rPr>
          <w:rFonts w:cs="Times New Roman" w:ascii="Times New Roman" w:hAnsi="Times New Roman"/>
          <w:sz w:val="24"/>
          <w:szCs w:val="24"/>
        </w:rPr>
        <w:t xml:space="preserve">Enrichment analysis for GO Terms (FDR &lt; 0.10) of unique DE genes, which were downregulated in the untreated VC-V2, VC-V4, and V2-V2 comparisons. The 20 most abundant processes are presented. </w:t>
      </w:r>
    </w:p>
    <w:p>
      <w:pPr>
        <w:pStyle w:val="Normal"/>
        <w:spacing w:lineRule="auto" w:line="480" w:before="0" w:after="0"/>
        <w:rPr/>
      </w:pPr>
      <w:r>
        <w:rPr/>
        <w:t>a. Untreated VC-V2</w:t>
      </w:r>
    </w:p>
    <w:tbl>
      <w:tblPr>
        <w:tblW w:w="85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809"/>
        <w:gridCol w:w="1080"/>
        <w:gridCol w:w="1260"/>
      </w:tblGrid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4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4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7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906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trapyrrol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20037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9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055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ctron carri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9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4497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ooxygen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243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organonitrogen compou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9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4857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zyme inhibi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200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chi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408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ylipin biosynthet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407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ylipin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0330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oma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12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paired donors, incorporation/reduction of molecular oxygen, reduced flavin/flavoprotein, incorporation of one atom of oxy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794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senate reductase (glutaredoxin)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611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senate reduct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613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phosphorus or arsenic in don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614</w:t>
            </w:r>
          </w:p>
        </w:tc>
        <w:tc>
          <w:tcPr>
            <w:tcW w:w="48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, acting on phosphorus or arsenic in donors, disulfide as ac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3773</w:t>
            </w:r>
          </w:p>
        </w:tc>
        <w:tc>
          <w:tcPr>
            <w:tcW w:w="4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oflavone 2'-hydroxylase activ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7E-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b. Untreated VC-V4</w:t>
      </w:r>
    </w:p>
    <w:tbl>
      <w:tblPr>
        <w:tblW w:w="70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3149"/>
        <w:gridCol w:w="1111"/>
        <w:gridCol w:w="1400"/>
      </w:tblGrid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8E-02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7E-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0E-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44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0E-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E-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E-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536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5E-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507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6E-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9E-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8E-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7E-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E-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7E-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E-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7E-0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/>
        <w:t>c. Untreated V2-V4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072"/>
        <w:gridCol w:w="1170"/>
        <w:gridCol w:w="1350"/>
      </w:tblGrid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9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E-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0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2E-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1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9E-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E-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536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507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E-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4E-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5E-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E-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E-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E-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25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 par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5E-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65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transpor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5E-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3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8E-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insic to membran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E-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6:03:00Z</dcterms:created>
  <dc:creator>asangkula</dc:creator>
  <dc:description/>
  <cp:keywords/>
  <dc:language>en-US</dc:language>
  <cp:lastModifiedBy>asangkula</cp:lastModifiedBy>
  <dcterms:modified xsi:type="dcterms:W3CDTF">2014-11-26T06:03:00Z</dcterms:modified>
  <cp:revision>2</cp:revision>
  <dc:subject/>
  <dc:title/>
</cp:coreProperties>
</file>